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9135F" w14:textId="77777777" w:rsidR="000C7779" w:rsidRDefault="000C7779" w:rsidP="000C7779">
      <w:pPr>
        <w:pStyle w:val="Heading2"/>
      </w:pPr>
      <w:r w:rsidRPr="00E57068">
        <w:t>Modified Maximum Mean Error</w:t>
      </w:r>
    </w:p>
    <w:p w14:paraId="1C58F8A2" w14:textId="77777777" w:rsidR="000C7779" w:rsidRPr="001B1D43" w:rsidRDefault="000C7779" w:rsidP="000C7779"/>
    <w:p w14:paraId="1C471F84" w14:textId="77777777" w:rsidR="000C7779" w:rsidRPr="00E57068" w:rsidRDefault="000C7779" w:rsidP="000C7779">
      <w:pPr>
        <w:pStyle w:val="Manuscripttext"/>
      </w:pPr>
      <w:r w:rsidRPr="00E57068">
        <w:t xml:space="preserve">Assuming a ground-truth value of </w:t>
      </w:r>
      <w:r>
        <w:rPr>
          <w:i/>
          <w:iCs/>
        </w:rPr>
        <w:t>y</w:t>
      </w:r>
      <w:r>
        <w:t xml:space="preserve"> </w:t>
      </w:r>
      <w:r w:rsidRPr="001B1D43">
        <w:t>estimated</w:t>
      </w:r>
      <w:r w:rsidRPr="00E57068">
        <w:t xml:space="preserve"> by an estimate </w:t>
      </w:r>
      <w:r>
        <w:rPr>
          <w:i/>
          <w:iCs/>
        </w:rPr>
        <w:t>x</w:t>
      </w:r>
      <w:r w:rsidRPr="00E57068">
        <w:t xml:space="preserve">, the modified maximum mean error </w:t>
      </w:r>
      <w:r w:rsidRPr="001B1D43">
        <w:rPr>
          <w:i/>
          <w:iCs/>
        </w:rPr>
        <w:t>f</w:t>
      </w:r>
      <w:r>
        <w:t>(</w:t>
      </w:r>
      <w:r w:rsidRPr="001B1D43">
        <w:rPr>
          <w:i/>
          <w:iCs/>
        </w:rPr>
        <w:t>x</w:t>
      </w:r>
      <w:r>
        <w:t xml:space="preserve">, </w:t>
      </w:r>
      <w:r w:rsidRPr="001B1D43">
        <w:rPr>
          <w:i/>
          <w:iCs/>
        </w:rPr>
        <w:t>y</w:t>
      </w:r>
      <w:r>
        <w:t>)</w:t>
      </w:r>
      <w:r w:rsidRPr="00E57068">
        <w:t xml:space="preserve"> can be comput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7762"/>
        <w:gridCol w:w="632"/>
      </w:tblGrid>
      <w:tr w:rsidR="000C7779" w:rsidRPr="00E57068" w14:paraId="31D10217" w14:textId="77777777" w:rsidTr="007E332B">
        <w:tc>
          <w:tcPr>
            <w:tcW w:w="350" w:type="pct"/>
          </w:tcPr>
          <w:p w14:paraId="6F90DB6C" w14:textId="77777777" w:rsidR="000C7779" w:rsidRPr="00E57068" w:rsidRDefault="000C7779" w:rsidP="007E332B"/>
        </w:tc>
        <w:tc>
          <w:tcPr>
            <w:tcW w:w="4300" w:type="pct"/>
          </w:tcPr>
          <w:p w14:paraId="233EC196" w14:textId="77777777" w:rsidR="000C7779" w:rsidRPr="00E57068" w:rsidRDefault="000C7779" w:rsidP="007E332B"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, y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0,  &amp;x=y=0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-x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ma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, y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,  &amp;otherwis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14:paraId="39955B01" w14:textId="2AD52083" w:rsidR="000C7779" w:rsidRPr="00E57068" w:rsidRDefault="000C7779" w:rsidP="007E332B">
            <w:r w:rsidRPr="00E57068">
              <w:t>(</w:t>
            </w:r>
            <w:r>
              <w:fldChar w:fldCharType="begin"/>
            </w:r>
            <w:r>
              <w:instrText xml:space="preserve"> SEQ Equation \* ARABIC </w:instrText>
            </w:r>
            <w:r>
              <w:fldChar w:fldCharType="separate"/>
            </w:r>
            <w:r w:rsidR="00E91B40"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r w:rsidRPr="00E57068">
              <w:t>)</w:t>
            </w:r>
          </w:p>
        </w:tc>
      </w:tr>
    </w:tbl>
    <w:p w14:paraId="1D3AE80F" w14:textId="77777777" w:rsidR="00BC1191" w:rsidRDefault="00BC1191"/>
    <w:sectPr w:rsidR="00BC1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45"/>
    <w:rsid w:val="000C7779"/>
    <w:rsid w:val="0034372C"/>
    <w:rsid w:val="004A62B8"/>
    <w:rsid w:val="00583074"/>
    <w:rsid w:val="00672DD6"/>
    <w:rsid w:val="008360B5"/>
    <w:rsid w:val="009605FA"/>
    <w:rsid w:val="00AB6068"/>
    <w:rsid w:val="00B74611"/>
    <w:rsid w:val="00BC1191"/>
    <w:rsid w:val="00E43245"/>
    <w:rsid w:val="00E819D5"/>
    <w:rsid w:val="00E9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7C53E91-7910-4968-A5C7-DF4DCFB07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79"/>
    <w:pPr>
      <w:spacing w:after="0" w:line="240" w:lineRule="auto"/>
      <w:ind w:firstLine="144"/>
      <w:jc w:val="both"/>
    </w:pPr>
    <w:rPr>
      <w:rFonts w:ascii="Times" w:eastAsiaTheme="minorEastAsia" w:hAnsi="Times" w:cs="Times New Roman"/>
      <w:color w:val="000000" w:themeColor="text1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245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245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245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245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245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245"/>
    <w:pPr>
      <w:keepNext/>
      <w:keepLines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245"/>
    <w:pPr>
      <w:keepNext/>
      <w:keepLines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245"/>
    <w:pPr>
      <w:keepNext/>
      <w:keepLines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245"/>
    <w:pPr>
      <w:keepNext/>
      <w:keepLines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43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2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2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2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2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2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2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2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245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3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24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3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245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3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245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32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2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2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779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text">
    <w:name w:val="Manuscript text"/>
    <w:basedOn w:val="Normal"/>
    <w:link w:val="ManuscripttextChar"/>
    <w:qFormat/>
    <w:rsid w:val="000C7779"/>
    <w:pPr>
      <w:spacing w:line="480" w:lineRule="auto"/>
      <w:ind w:firstLine="142"/>
    </w:pPr>
    <w:rPr>
      <w:rFonts w:ascii="Times New Roman" w:hAnsi="Times New Roman"/>
      <w:sz w:val="24"/>
    </w:rPr>
  </w:style>
  <w:style w:type="character" w:customStyle="1" w:styleId="ManuscripttextChar">
    <w:name w:val="Manuscript text Char"/>
    <w:basedOn w:val="DefaultParagraphFont"/>
    <w:link w:val="Manuscripttext"/>
    <w:rsid w:val="000C7779"/>
    <w:rPr>
      <w:rFonts w:ascii="Times New Roman" w:eastAsiaTheme="minorEastAsia" w:hAnsi="Times New Roman" w:cs="Times New Roman"/>
      <w:color w:val="000000" w:themeColor="text1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Jamárik</dc:creator>
  <cp:keywords/>
  <dc:description/>
  <cp:lastModifiedBy>Jakub Jamárik</cp:lastModifiedBy>
  <cp:revision>3</cp:revision>
  <cp:lastPrinted>2025-06-23T12:35:00Z</cp:lastPrinted>
  <dcterms:created xsi:type="dcterms:W3CDTF">2025-06-23T12:35:00Z</dcterms:created>
  <dcterms:modified xsi:type="dcterms:W3CDTF">2025-06-23T12:35:00Z</dcterms:modified>
</cp:coreProperties>
</file>